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8</w:t>
      </w:r>
      <w:r>
        <w:rPr>
          <w:b/>
        </w:rPr>
        <w:t>: Validation Rate for Unknown Frequency SNPs</w:t>
      </w:r>
    </w:p>
    <w:tbl>
      <w:tblPr>
        <w:tblW w:w="92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874"/>
        <w:gridCol w:w="1503"/>
        <w:gridCol w:w="1915"/>
        <w:gridCol w:w="1984"/>
      </w:tblGrid>
      <w:tr>
        <w:trPr>
          <w:trHeight w:val="300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Variant Calle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Total Varian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Validated Varian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ncordance Rate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&lt;1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&lt;1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&lt;1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&lt;1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FF0000"/>
              </w:rPr>
              <w:t>&lt;1%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FF0000"/>
              </w:rPr>
              <w:t>&lt;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Validation Rates Confined to Targeted Exon Regions on chromosome 20.  There were no unknown frequency variants called within these regions for VarScan-Cons.  “HQ” = “High-Quality”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21:36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7</cp:revision>
  <dc:subject/>
  <dc:title/>
</cp:coreProperties>
</file>